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lang w:val="en-US"/>
        </w:rPr>
        <w:t>Data S1 : Comparison of  pain characteristics  by the groups of treatment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9366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260"/>
        <w:gridCol w:w="1843"/>
        <w:gridCol w:w="445"/>
        <w:gridCol w:w="622"/>
        <w:gridCol w:w="495"/>
        <w:gridCol w:w="701"/>
      </w:tblGrid>
      <w:tr>
        <w:trPr>
          <w:trHeight w:val="315" w:hRule="atLeast"/>
        </w:trPr>
        <w:tc>
          <w:tcPr>
            <w:tcW w:w="710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Characteristics of pain                                                                       treatments</w:t>
            </w:r>
          </w:p>
        </w:tc>
        <w:tc>
          <w:tcPr>
            <w:tcW w:w="4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6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4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SD</w:t>
            </w:r>
          </w:p>
        </w:tc>
        <w:tc>
          <w:tcPr>
            <w:tcW w:w="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526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 xml:space="preserve">Last 8 days average pain VAS (mm/100) 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bDMARDs</w:t>
            </w:r>
          </w:p>
        </w:tc>
        <w:tc>
          <w:tcPr>
            <w:tcW w:w="4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0</w:t>
            </w:r>
          </w:p>
        </w:tc>
        <w:tc>
          <w:tcPr>
            <w:tcW w:w="6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1.24</w:t>
            </w:r>
          </w:p>
        </w:tc>
        <w:tc>
          <w:tcPr>
            <w:tcW w:w="4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5.4</w:t>
            </w:r>
          </w:p>
        </w:tc>
        <w:tc>
          <w:tcPr>
            <w:tcW w:w="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6076</w:t>
            </w:r>
          </w:p>
        </w:tc>
      </w:tr>
      <w:tr>
        <w:trPr>
          <w:trHeight w:val="300" w:hRule="atLeast"/>
        </w:trPr>
        <w:tc>
          <w:tcPr>
            <w:tcW w:w="526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s &amp; b DMARDs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5.09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7.4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526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sDMARDs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3.6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6.2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5260" w:type="dxa"/>
            <w:vMerge w:val="restart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Level of patient satisfaction with pain management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bDMARDs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9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6.54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4.1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9085</w:t>
            </w:r>
          </w:p>
        </w:tc>
      </w:tr>
      <w:tr>
        <w:trPr>
          <w:trHeight w:val="300" w:hRule="atLeast"/>
        </w:trPr>
        <w:tc>
          <w:tcPr>
            <w:tcW w:w="526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s &amp; b DMARDs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8.76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1.7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526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sDMARDs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8.54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8.5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26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ain sensory qualifiers score (/100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bDMARDs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5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9.28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5.5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5553</w:t>
            </w:r>
          </w:p>
        </w:tc>
      </w:tr>
      <w:tr>
        <w:trPr>
          <w:trHeight w:val="300" w:hRule="atLeast"/>
        </w:trPr>
        <w:tc>
          <w:tcPr>
            <w:tcW w:w="526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s &amp; b DMARDs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9.74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6.6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526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sDMARDs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7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8.79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0.9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26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ain emotional qualifiers score (/100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bDMARDs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5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4.87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5.4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9085</w:t>
            </w:r>
          </w:p>
        </w:tc>
      </w:tr>
      <w:tr>
        <w:trPr>
          <w:trHeight w:val="300" w:hRule="atLeast"/>
        </w:trPr>
        <w:tc>
          <w:tcPr>
            <w:tcW w:w="526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s &amp; b DMARDs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3.13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3.1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526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sDMARDs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7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7.58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9.8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26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Anxiety score (HAD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bDMARDs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8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.83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5274</w:t>
            </w:r>
          </w:p>
        </w:tc>
      </w:tr>
      <w:tr>
        <w:trPr>
          <w:trHeight w:val="300" w:hRule="atLeast"/>
        </w:trPr>
        <w:tc>
          <w:tcPr>
            <w:tcW w:w="526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s &amp; b DMARDs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.14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526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sDMARDs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.36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26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Depression score (HAD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bDMARDs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9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.46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1421</w:t>
            </w:r>
          </w:p>
        </w:tc>
      </w:tr>
      <w:tr>
        <w:trPr>
          <w:trHeight w:val="300" w:hRule="atLeast"/>
        </w:trPr>
        <w:tc>
          <w:tcPr>
            <w:tcW w:w="526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s &amp; b DMARDs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.75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526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sDMARDs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.66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260" w:type="dxa"/>
            <w:vMerge w:val="restart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ain interference on (0-10) :  - Mood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bDMARDs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0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.27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2072</w:t>
            </w:r>
          </w:p>
        </w:tc>
      </w:tr>
      <w:tr>
        <w:trPr>
          <w:trHeight w:val="300" w:hRule="atLeast"/>
        </w:trPr>
        <w:tc>
          <w:tcPr>
            <w:tcW w:w="526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s &amp; b DMARDs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.03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526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sDMARDs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.86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260" w:type="dxa"/>
            <w:vMerge w:val="restart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ain interference on (0-10) : - Walk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bDMARDs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0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.07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5297</w:t>
            </w:r>
          </w:p>
        </w:tc>
      </w:tr>
      <w:tr>
        <w:trPr>
          <w:trHeight w:val="300" w:hRule="atLeast"/>
        </w:trPr>
        <w:tc>
          <w:tcPr>
            <w:tcW w:w="526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s &amp; b DMARDs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51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.91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526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sDMARDs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.56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260" w:type="dxa"/>
            <w:vMerge w:val="restart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ain interference on (0-10) : - Work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bDMARDs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1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.99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2140</w:t>
            </w:r>
          </w:p>
        </w:tc>
      </w:tr>
      <w:tr>
        <w:trPr>
          <w:trHeight w:val="300" w:hRule="atLeast"/>
        </w:trPr>
        <w:tc>
          <w:tcPr>
            <w:tcW w:w="526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s &amp; b DMARDs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.39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526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sDMARDs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.34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260" w:type="dxa"/>
            <w:vMerge w:val="restart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ain interference on (0-10) : - Relationship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bDMARDs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1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.34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1248</w:t>
            </w:r>
          </w:p>
        </w:tc>
      </w:tr>
      <w:tr>
        <w:trPr>
          <w:trHeight w:val="300" w:hRule="atLeast"/>
        </w:trPr>
        <w:tc>
          <w:tcPr>
            <w:tcW w:w="526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s &amp; b DMARDs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.95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526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sDMARDs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.32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260" w:type="dxa"/>
            <w:vMerge w:val="restart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ain interference on (0-10) : - Sleep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bDMARDs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1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.37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9196</w:t>
            </w:r>
          </w:p>
        </w:tc>
      </w:tr>
      <w:tr>
        <w:trPr>
          <w:trHeight w:val="300" w:hRule="atLeast"/>
        </w:trPr>
        <w:tc>
          <w:tcPr>
            <w:tcW w:w="526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s &amp; b DMARDs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.37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526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sDMARDs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.24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260" w:type="dxa"/>
            <w:vMerge w:val="restart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Calibri" w:ascii="Calibri" w:hAnsi="Calibri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Pain interference on (0-10) :- Enjoyment of lif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bDMARDs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1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.73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2324</w:t>
            </w:r>
          </w:p>
        </w:tc>
      </w:tr>
      <w:tr>
        <w:trPr>
          <w:trHeight w:val="300" w:hRule="atLeast"/>
        </w:trPr>
        <w:tc>
          <w:tcPr>
            <w:tcW w:w="526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s &amp; b DMARDs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526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sDMARDs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.48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26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Health Assessment Questionnaire-Disability Index (HAQ-DI)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bDMARDs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1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0.0023</w:t>
            </w:r>
          </w:p>
        </w:tc>
      </w:tr>
      <w:tr>
        <w:trPr>
          <w:trHeight w:val="300" w:hRule="atLeast"/>
        </w:trPr>
        <w:tc>
          <w:tcPr>
            <w:tcW w:w="526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s &amp; b DMARDs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51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526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sDMARDs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26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Beck depression inventory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bDMARDs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1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2283</w:t>
            </w:r>
          </w:p>
        </w:tc>
      </w:tr>
      <w:tr>
        <w:trPr>
          <w:trHeight w:val="300" w:hRule="atLeast"/>
        </w:trPr>
        <w:tc>
          <w:tcPr>
            <w:tcW w:w="526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s &amp; b DMARDs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54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.52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526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sDMARDs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9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.65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26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 xml:space="preserve">Intensity of relief of pain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bDMARDs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1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2.52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2.6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8548</w:t>
            </w:r>
          </w:p>
        </w:tc>
      </w:tr>
      <w:tr>
        <w:trPr>
          <w:trHeight w:val="300" w:hRule="atLeast"/>
        </w:trPr>
        <w:tc>
          <w:tcPr>
            <w:tcW w:w="526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s &amp; b DMARDs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1.94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4.3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526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sDMARDs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3.07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4.9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526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With détails of Biologic DMARDs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526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 xml:space="preserve">Last 8 days average pain VAS (mm/100)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sDMARDs only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3.6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6.2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2645</w:t>
            </w:r>
          </w:p>
        </w:tc>
      </w:tr>
      <w:tr>
        <w:trPr>
          <w:trHeight w:val="300" w:hRule="atLeast"/>
        </w:trPr>
        <w:tc>
          <w:tcPr>
            <w:tcW w:w="526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AntiTNF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3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4.42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4.3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526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Tocilizumab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1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0.2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7.1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526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Abatacept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8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3.21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6.7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526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ituximab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1.18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8.1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5260" w:type="dxa"/>
            <w:vMerge w:val="restart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Level of patient satisfaction with pain management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sDMARDs only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8.54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8.5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8516</w:t>
            </w:r>
          </w:p>
        </w:tc>
      </w:tr>
      <w:tr>
        <w:trPr>
          <w:trHeight w:val="300" w:hRule="atLeast"/>
        </w:trPr>
        <w:tc>
          <w:tcPr>
            <w:tcW w:w="526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AntiTNF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3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9.92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9.5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526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Tocilizumab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8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6.78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3.7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526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Abatacept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5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9.6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2.2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526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ituximab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5.38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4.6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26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ain sensory qualifiers score (/100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sDMARDs only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7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8.79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0.9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7378</w:t>
            </w:r>
          </w:p>
        </w:tc>
      </w:tr>
      <w:tr>
        <w:trPr>
          <w:trHeight w:val="300" w:hRule="atLeast"/>
        </w:trPr>
        <w:tc>
          <w:tcPr>
            <w:tcW w:w="526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AntiTNF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1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0.64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6.6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526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Tocilizumab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8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0.33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7.2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526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Abatacept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5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7.17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3.3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526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ituximab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9.85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7.5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26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ain emotional qualifiers score (/100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sDMARDs only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7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7.58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9.8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2743</w:t>
            </w:r>
          </w:p>
        </w:tc>
      </w:tr>
      <w:tr>
        <w:trPr>
          <w:trHeight w:val="300" w:hRule="atLeast"/>
        </w:trPr>
        <w:tc>
          <w:tcPr>
            <w:tcW w:w="526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AntiTNF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1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0.22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5.5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526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Tocilizumab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9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2.67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3.3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526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Abatacept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5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0.26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3.1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526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ituximab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2.69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3.8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26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Anxiety score (HAD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sDMARDs only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.36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8579</w:t>
            </w:r>
          </w:p>
        </w:tc>
      </w:tr>
      <w:tr>
        <w:trPr>
          <w:trHeight w:val="300" w:hRule="atLeast"/>
        </w:trPr>
        <w:tc>
          <w:tcPr>
            <w:tcW w:w="526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AntiTNF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3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.34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526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Tocilizumab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1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.74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526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Abatacept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6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.16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526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ituximab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26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Depression score (HAD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sDMARDs only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.66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8581</w:t>
            </w:r>
          </w:p>
        </w:tc>
      </w:tr>
      <w:tr>
        <w:trPr>
          <w:trHeight w:val="300" w:hRule="atLeast"/>
        </w:trPr>
        <w:tc>
          <w:tcPr>
            <w:tcW w:w="526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AntiTNF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3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.42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526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Tocilizumab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2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.02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526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Abatacept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6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.82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526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ituximab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.73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26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ain interference on (0-10) :  - Mood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sDMARDs only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.86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2779</w:t>
            </w:r>
          </w:p>
        </w:tc>
      </w:tr>
      <w:tr>
        <w:trPr>
          <w:trHeight w:val="300" w:hRule="atLeast"/>
        </w:trPr>
        <w:tc>
          <w:tcPr>
            <w:tcW w:w="526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AntiTNF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4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.35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526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Tocilizumab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0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.96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526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Abatacept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8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.84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526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ituximab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.55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26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Pain interference on (0-10) : - Walk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sDMARDs only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.56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6272</w:t>
            </w:r>
          </w:p>
        </w:tc>
      </w:tr>
      <w:tr>
        <w:trPr>
          <w:trHeight w:val="300" w:hRule="atLeast"/>
        </w:trPr>
        <w:tc>
          <w:tcPr>
            <w:tcW w:w="526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AntiTNF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4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.94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526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Tocilizumab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0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526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Abatacept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8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.88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526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ituximab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.51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26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ain interference on (0-10) : - Work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sDMARDs only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.34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9481</w:t>
            </w:r>
          </w:p>
        </w:tc>
      </w:tr>
      <w:tr>
        <w:trPr>
          <w:trHeight w:val="300" w:hRule="atLeast"/>
        </w:trPr>
        <w:tc>
          <w:tcPr>
            <w:tcW w:w="526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AntiTNF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4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.72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526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Tocilizumab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1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.58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526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Abatacept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8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526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ituximab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260" w:type="dxa"/>
            <w:vMerge w:val="restart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ain interference on (0-10) : - Relationship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sDMARDs only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.32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8441</w:t>
            </w:r>
          </w:p>
        </w:tc>
      </w:tr>
      <w:tr>
        <w:trPr>
          <w:trHeight w:val="300" w:hRule="atLeast"/>
        </w:trPr>
        <w:tc>
          <w:tcPr>
            <w:tcW w:w="526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AntiTNF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4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.07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526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Tocilizumab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1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.15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526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Abatacept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8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.12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526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ituximab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.98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26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ain interference on (0-10) : - Sleep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sDMARDs only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.24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6024</w:t>
            </w:r>
          </w:p>
        </w:tc>
      </w:tr>
      <w:tr>
        <w:trPr>
          <w:trHeight w:val="300" w:hRule="atLeast"/>
        </w:trPr>
        <w:tc>
          <w:tcPr>
            <w:tcW w:w="526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AntiTNF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4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.87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526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Tocilizumab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1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.03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526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Abatacept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8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.24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526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ituximab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.65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260" w:type="dxa"/>
            <w:vMerge w:val="restart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Pain interference on (0-10) : - Enjoyment of lif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sDMARDs only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.48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9285</w:t>
            </w:r>
          </w:p>
        </w:tc>
      </w:tr>
      <w:tr>
        <w:trPr>
          <w:trHeight w:val="300" w:hRule="atLeast"/>
        </w:trPr>
        <w:tc>
          <w:tcPr>
            <w:tcW w:w="526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AntiTNF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4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.65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526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Tocilizumab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1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.08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526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Abatacept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8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.31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526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ituximab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.93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260" w:type="dxa"/>
            <w:vMerge w:val="restart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Health Assessment Questionnaire-Disability Index (HAQ-DI)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sDMARDs only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0.0195</w:t>
            </w:r>
          </w:p>
        </w:tc>
      </w:tr>
      <w:tr>
        <w:trPr>
          <w:trHeight w:val="300" w:hRule="atLeast"/>
        </w:trPr>
        <w:tc>
          <w:tcPr>
            <w:tcW w:w="526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AntiTNF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3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526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Tocilizumab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2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526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Abatacept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7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526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ituximab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26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Beck depression inventory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sDMARDs only 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4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7141</w:t>
            </w:r>
          </w:p>
        </w:tc>
      </w:tr>
      <w:tr>
        <w:trPr>
          <w:trHeight w:val="300" w:hRule="atLeast"/>
        </w:trPr>
        <w:tc>
          <w:tcPr>
            <w:tcW w:w="526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AntiTNF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9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.65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526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Tocilizumab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3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526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Abatacept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8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.41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526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ituximab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26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 xml:space="preserve">Intensity of relief of pain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sDMARDs only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3.07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4.9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8558</w:t>
            </w:r>
          </w:p>
        </w:tc>
      </w:tr>
      <w:tr>
        <w:trPr>
          <w:trHeight w:val="300" w:hRule="atLeast"/>
        </w:trPr>
        <w:tc>
          <w:tcPr>
            <w:tcW w:w="526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AntiTNF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7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1.32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3.6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526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Tocilizumab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2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2.67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2.9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526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Abatacept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3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6.0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526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ituximab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0.97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3.1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ind w:right="1791" w:hanging="0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  <w:t xml:space="preserve">DMARDS : disease modifying anti-rheumatic drugs ; sDMARDs : synthetic DMARDS ; bDMARDS : biologic DMARDS ; </w:t>
      </w:r>
    </w:p>
    <w:p>
      <w:pPr>
        <w:pStyle w:val="Normal"/>
        <w:ind w:right="1791" w:hanging="0"/>
        <w:rPr/>
      </w:pPr>
      <w:r>
        <w:rPr>
          <w:rFonts w:cs="Calibri" w:ascii="Calibri" w:hAnsi="Calibri"/>
          <w:sz w:val="20"/>
          <w:szCs w:val="20"/>
        </w:rPr>
        <w:t xml:space="preserve">s &amp; b DMARDS : synthetic and biologic DMARDS ; </w:t>
      </w:r>
      <w:r>
        <w:rPr>
          <w:rFonts w:cs="Calibri" w:ascii="Calibri" w:hAnsi="Calibri"/>
          <w:sz w:val="20"/>
          <w:szCs w:val="20"/>
          <w:lang w:val="en-US"/>
        </w:rPr>
        <w:t>HAQ: Health Assessment Questionnaire from 0 to 3;</w:t>
      </w:r>
      <w:r>
        <w:rPr>
          <w:rFonts w:cs="Calibri" w:ascii="Calibri" w:hAnsi="Calibri"/>
          <w:color w:val="000000"/>
          <w:sz w:val="20"/>
          <w:szCs w:val="20"/>
          <w:lang w:val="en-US"/>
        </w:rPr>
        <w:t xml:space="preserve"> VAS: visual analogue scale; HAD: hospital anxiety depression questionnaire.</w:t>
      </w:r>
    </w:p>
    <w:sectPr>
      <w:type w:val="nextPage"/>
      <w:pgSz w:w="12240" w:h="15840"/>
      <w:pgMar w:left="405" w:right="405" w:gutter="0" w:header="0" w:top="720" w:footer="0" w:bottom="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26T15:13:00Z</dcterms:created>
  <dc:creator>TRAPY Corinne</dc:creator>
  <dc:description/>
  <cp:keywords/>
  <dc:language>en-US</dc:language>
  <cp:lastModifiedBy>Saranya S.</cp:lastModifiedBy>
  <dcterms:modified xsi:type="dcterms:W3CDTF">2020-08-26T15:13:00Z</dcterms:modified>
  <cp:revision>2</cp:revision>
  <dc:subject/>
  <dc:title/>
</cp:coreProperties>
</file>